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EAB" w:rsidRPr="00DB39DA" w:rsidRDefault="00DB39DA">
      <w:pPr>
        <w:rPr>
          <w:rFonts w:ascii="Times New Roman" w:hAnsi="Times New Roman" w:cs="Times New Roman"/>
          <w:b/>
          <w:sz w:val="24"/>
          <w:szCs w:val="24"/>
        </w:rPr>
      </w:pPr>
      <w:r w:rsidRPr="00DB39DA">
        <w:rPr>
          <w:rFonts w:ascii="Times New Roman" w:hAnsi="Times New Roman" w:cs="Times New Roman"/>
          <w:b/>
          <w:sz w:val="24"/>
          <w:szCs w:val="24"/>
        </w:rPr>
        <w:t>Medline Search Strategy</w:t>
      </w:r>
    </w:p>
    <w:tbl>
      <w:tblPr>
        <w:tblW w:w="13623" w:type="dxa"/>
        <w:tblInd w:w="93" w:type="dxa"/>
        <w:tblLook w:val="04A0" w:firstRow="1" w:lastRow="0" w:firstColumn="1" w:lastColumn="0" w:noHBand="0" w:noVBand="1"/>
      </w:tblPr>
      <w:tblGrid>
        <w:gridCol w:w="643"/>
        <w:gridCol w:w="11563"/>
        <w:gridCol w:w="1417"/>
      </w:tblGrid>
      <w:tr w:rsidR="00DB39DA" w:rsidRPr="00DB39DA" w:rsidTr="00A057F5">
        <w:trPr>
          <w:trHeight w:val="315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.N.</w:t>
            </w:r>
          </w:p>
        </w:tc>
        <w:tc>
          <w:tcPr>
            <w:tcW w:w="1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arch term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dentified results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mestic Violence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33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d Abuse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90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der Abuse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3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not (2 or 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234</w:t>
            </w:r>
          </w:p>
        </w:tc>
      </w:tr>
      <w:tr w:rsidR="00DB39DA" w:rsidRPr="00DB39DA" w:rsidTr="00A057F5">
        <w:trPr>
          <w:trHeight w:val="33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Battered Women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3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timate Partner Violence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287</w:t>
            </w:r>
          </w:p>
        </w:tc>
      </w:tr>
      <w:tr w:rsidR="00DB39DA" w:rsidRPr="00DB39DA" w:rsidTr="00A057F5">
        <w:trPr>
          <w:trHeight w:val="555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(domestic or relationship or partner* or family or families or spouse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#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or female* or wife or wives or girlfriend*)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j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u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*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ole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or beat* or batter*)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0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(physical or emotional or sexual or psychological or dating)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j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u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or violence)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2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(gender or intimate) adj1 violenc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gnant Women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14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*Pregnancy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000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(pregnant or expect* or childbearing) adj1 (mother?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</w:t>
            </w:r>
            <w:proofErr w:type="gram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?n</w:t>
            </w:r>
            <w:proofErr w:type="spellEnd"/>
            <w:proofErr w:type="gram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87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domized controlled trial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6627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andomized Controlled Trials as Topic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403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ntrolled clinical trial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23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led Before-After Studies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7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rupted Time Series Analysis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6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Randomized Controlled Trials as Topic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valuation studies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257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"Outcome Assessment (Health Care)"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499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rogram Evaluation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335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ursing Evaluation Research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39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"Early Intervention (Education)"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70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risis Intervention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45</w:t>
            </w:r>
          </w:p>
        </w:tc>
      </w:tr>
      <w:tr w:rsidR="00DB39DA" w:rsidRPr="00DB39DA" w:rsidTr="00D63940">
        <w:trPr>
          <w:trHeight w:val="129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25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((((intervention? or evaluation) adj1 (study or trial or design?)) or ("quasi-experiment*" or "quasi random*" or "quasi control*" or (quasi or experimental))) adj1 (method? or stud* or trial? or design?))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andomi?ed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controlled trial" or "controlled clinical trial" or "controlled before-after stud*" or "pre-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ost test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" or intervention? or "intervention stud*" or program? or trial? or evaluation or "evaluation stud*" or "health promotion" or education or training or screen* or prevent* or testing or protocol or impact? or outcome? or control or assessment or output? or treatment or advocacy or counsel* or therapy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223910</w:t>
            </w:r>
          </w:p>
        </w:tc>
      </w:tr>
      <w:tr w:rsidR="00DB39DA" w:rsidRPr="00DB39DA" w:rsidTr="00D63940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or/ 13-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DB39DA" w:rsidRPr="00D63940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D639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223956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nimals/ not humans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42862</w:t>
            </w:r>
          </w:p>
        </w:tc>
        <w:bookmarkStart w:id="0" w:name="_GoBack"/>
        <w:bookmarkEnd w:id="0"/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26 not 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03217</w:t>
            </w:r>
          </w:p>
        </w:tc>
      </w:tr>
      <w:tr w:rsidR="00DB39DA" w:rsidRPr="00DB39DA" w:rsidTr="00A057F5">
        <w:trPr>
          <w:trHeight w:val="114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((developing or underserved or less developed or underdeveloped) adj1 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unt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* or nation? or population)) or (('low income' or 'middle income') adj1 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unt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* or nation? or population or women)) or ((transitional or poor or poorer) adj1 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unt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* or nation? or population or world)) or 'low income' or 'middle income'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ic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mic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fric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aribbe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'West Indies' or 'South America' or 'Latin America' or 'Central America' or 'Sub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ahar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'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ahar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'South Africa'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5198</w:t>
            </w:r>
          </w:p>
        </w:tc>
      </w:tr>
      <w:tr w:rsidR="00DB39DA" w:rsidRPr="00DB39DA" w:rsidTr="00A057F5">
        <w:trPr>
          <w:trHeight w:val="1245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fghan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lb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lger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American Samoa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ngol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rgenti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rme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rmen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zerbaij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angladesh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yelaru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yeloruss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elaru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eloruss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elorus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eliz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eni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hu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oliv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Bosnia and Herzegovina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os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hercegovi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otswa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rasil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brazil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ulgar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Burkina Faso" or "Burkina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Fass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urund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Cabo Verde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ambod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ameroo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amero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ameron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Central African Republic" or chad or china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lomb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moro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Comoro Island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mor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Democratic Republic of Congo" or "Republic of the Congo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ong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Costa Rica" or "Cote d'Ivoire" or "Ivory Coast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cub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1075</w:t>
            </w:r>
          </w:p>
        </w:tc>
      </w:tr>
      <w:tr w:rsidR="00DB39DA" w:rsidRPr="00DB39DA" w:rsidTr="00A057F5">
        <w:trPr>
          <w:trHeight w:val="129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djibout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French Somaliland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dominic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Dominican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ecuado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egypt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United Arab Republic" or "El Salvador" or "Equatorial Guinea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eritre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ethiop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fij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abo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Gabonese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amb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eorg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eorg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ha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renad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uatemal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guinea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uia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Guinea Bissau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uyan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hait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hondura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ind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indone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ir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Islamic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iraq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jamaic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jord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azakh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azakh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eny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iribat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ore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osov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yrgyz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irghiz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Kyrgyz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irghiz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kirgiz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Lao PDR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ao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ebano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esoth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iber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iby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9810</w:t>
            </w:r>
          </w:p>
        </w:tc>
      </w:tr>
      <w:tr w:rsidR="00DB39DA" w:rsidRPr="00DB39DA" w:rsidTr="00A057F5">
        <w:trPr>
          <w:trHeight w:val="1035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cedo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dagasca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Malagasy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law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lay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lay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ldiv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l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Marshall Island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urit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auritiu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Agaleg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Island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exic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icrone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ldov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ldov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ldov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ngol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ntenegr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morocco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ifni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ozambiqu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yanma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yanm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burm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amib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epal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icaragu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ige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niger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ak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alau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panama OR "Papua New Guinea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araguay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eru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hilippin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hilipin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hillipin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phillippines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2455</w:t>
            </w:r>
          </w:p>
        </w:tc>
      </w:tr>
      <w:tr w:rsidR="00DB39DA" w:rsidRPr="00DB39DA" w:rsidTr="00A057F5">
        <w:trPr>
          <w:trHeight w:val="18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om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um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oum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us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uss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ussi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federation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wand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ruand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amo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Samoan Islands" or "Navigator Island" or "Navigator Islands" or "Sao Tome"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a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tome and Principe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enegal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erb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Sierra Leone" or "Solomon Island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omal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South Sudan" or "South Africa" or "Sri Lanka" or " St. Lucia" or "St Vincent" or "Grenadine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ud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urinam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urinam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waziland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syr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Syrian Arab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ajik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adzhik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adjik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adzhik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anzan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hailand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imor-lest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" or "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imo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ogo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Togolese Republic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ong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unis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turkey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urkmen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urkme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tuvalu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gand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krain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ruguay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ssr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Soviet Union" or "Union of Soviet Socialist Republic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zbekista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uzbek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vanuatu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New Hebrides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venezuel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vietnam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"Viet Nam" or "West Bank"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gaz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yemen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yugoslav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zambia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 xml:space="preserve"> or 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zimbabwe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).</w:t>
            </w:r>
            <w:proofErr w:type="spellStart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mp</w:t>
            </w:r>
            <w:proofErr w:type="spellEnd"/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6097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34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or/ 29-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1260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or/ 10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46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or/ 4-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857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35 and 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11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34 and 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8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28 and 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(comment or letter or editorial or news or newspaper article or case report).p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9322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39 not 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3</w:t>
            </w:r>
          </w:p>
        </w:tc>
      </w:tr>
      <w:tr w:rsidR="00DB39DA" w:rsidRPr="00DB39DA" w:rsidTr="00A057F5">
        <w:trPr>
          <w:trHeight w:val="300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2D2D2D"/>
                <w:sz w:val="20"/>
                <w:szCs w:val="20"/>
                <w:lang w:eastAsia="en-AU"/>
              </w:rPr>
              <w:t>limit 41 to English langu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9DA" w:rsidRPr="00DB39DA" w:rsidRDefault="00DB39DA" w:rsidP="00A057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DB3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4</w:t>
            </w:r>
          </w:p>
        </w:tc>
      </w:tr>
    </w:tbl>
    <w:p w:rsidR="00DB39DA" w:rsidRDefault="00DB39DA"/>
    <w:sectPr w:rsidR="00DB39DA" w:rsidSect="00DB39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9DA"/>
    <w:rsid w:val="003A6E3C"/>
    <w:rsid w:val="00A17538"/>
    <w:rsid w:val="00D63940"/>
    <w:rsid w:val="00DB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oeadmin</cp:lastModifiedBy>
  <cp:revision>2</cp:revision>
  <dcterms:created xsi:type="dcterms:W3CDTF">2017-11-01T06:15:00Z</dcterms:created>
  <dcterms:modified xsi:type="dcterms:W3CDTF">2017-11-01T07:03:00Z</dcterms:modified>
</cp:coreProperties>
</file>